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F0F" w:rsidRPr="002A4DC8" w:rsidRDefault="00E86F0F" w:rsidP="002A4DC8">
      <w:pPr>
        <w:ind w:right="2334"/>
        <w:jc w:val="both"/>
        <w:rPr>
          <w:lang w:val="en-US"/>
        </w:rPr>
      </w:pPr>
      <w:r w:rsidRPr="002A4DC8">
        <w:rPr>
          <w:b/>
          <w:lang w:val="en-US"/>
        </w:rPr>
        <w:t>S</w:t>
      </w:r>
      <w:r w:rsidR="00685807" w:rsidRPr="002A4DC8">
        <w:rPr>
          <w:b/>
          <w:lang w:val="en-US"/>
        </w:rPr>
        <w:t>4</w:t>
      </w:r>
      <w:r w:rsidRPr="002A4DC8">
        <w:rPr>
          <w:b/>
          <w:lang w:val="en-US"/>
        </w:rPr>
        <w:t xml:space="preserve"> </w:t>
      </w:r>
      <w:r w:rsidR="00733541" w:rsidRPr="002A4DC8">
        <w:rPr>
          <w:b/>
          <w:lang w:val="en-US"/>
        </w:rPr>
        <w:t>Appendix</w:t>
      </w:r>
      <w:r w:rsidR="00D70D3E" w:rsidRPr="002A4DC8">
        <w:rPr>
          <w:b/>
          <w:lang w:val="en-US"/>
        </w:rPr>
        <w:t>.</w:t>
      </w:r>
      <w:r w:rsidR="00D70D3E" w:rsidRPr="002A4DC8">
        <w:rPr>
          <w:lang w:val="en-US"/>
        </w:rPr>
        <w:t xml:space="preserve"> Sensitivity tests using coverages of BPF at 80% and 90% per year</w:t>
      </w:r>
    </w:p>
    <w:p w:rsidR="00E86F0F" w:rsidRDefault="00E86F0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.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xi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xtnbreg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i_st_ST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i.Bfcatdur_80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cobBFmunlim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rendapcapipol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desempol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txpolic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perc_s_arma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b_escpol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urb</w:t>
      </w:r>
      <w:proofErr w:type="spellEnd"/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&gt;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apol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yearnew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if year&gt;=2005, exposure(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pop_T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)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fe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ir</w:t>
      </w:r>
      <w:proofErr w:type="spellEnd"/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i.Bfcatdur_80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_IBfcatdur__0-4     (naturally coded; _IBfcatdur__0 omitted)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note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: you are responsible for interpretation of non-count dep. variable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note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: 269 groups (2152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>) dropped because of all zero outcomes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Conditional FE negative binomial regression     Number of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=     41,904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Group variable: cd                              Number of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groups  =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5,238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per group: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min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=          8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avg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=        8.0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max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=          8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Wald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chi2(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12)     =    1519.09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Log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likelihood  =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-59867.089                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Prob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&gt; chi2       =     0.0000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-------------------------------------------------------------------------------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i_st_ST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     IRR   Std. Err.   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z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P&gt;|z|     [95% Conf. Interval]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--------------+----------------------------------------------------------------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_IBfcatdur__1 |   .9137405   .0132936    -6.20   0.000     .8880536    .9401704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_IBfcatdur__2 |    .875265   .0131022    -8.90   0.000     .8499582    .9013253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_IBfcatdur__3 |   .8558401   .0132072   -10.09   0.000     .8303421    .8821212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_IBfcatdur__4 |   .9001869   .0150172    -6.30   0.000     .8712298    .9301065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cobBFmunlim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1.006276   .0006849     9.19   0.000     1.004934    1.007619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rendapcapipol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.9994969   .0000869    -5.79   0.000     .9993265    .9996673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desempol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.9859131   .0028423    -4.92   0.000     .9803579    .9914997</w:t>
      </w:r>
    </w:p>
    <w:p w:rsidR="009D4A9F" w:rsidRPr="00F44354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proofErr w:type="gramStart"/>
      <w:r w:rsidRPr="00F44354">
        <w:rPr>
          <w:rFonts w:ascii="Courier New" w:hAnsi="Courier New" w:cs="Courier New"/>
          <w:sz w:val="20"/>
          <w:szCs w:val="20"/>
          <w:lang w:val="en-US"/>
        </w:rPr>
        <w:t>txpolic</w:t>
      </w:r>
      <w:proofErr w:type="spellEnd"/>
      <w:proofErr w:type="gramEnd"/>
      <w:r w:rsidRPr="00F44354">
        <w:rPr>
          <w:rFonts w:ascii="Courier New" w:hAnsi="Courier New" w:cs="Courier New"/>
          <w:sz w:val="20"/>
          <w:szCs w:val="20"/>
          <w:lang w:val="en-US"/>
        </w:rPr>
        <w:t xml:space="preserve"> |   .9998115   .0000563    -3.35   0.001     .9997012    .9999217</w:t>
      </w:r>
    </w:p>
    <w:p w:rsidR="009D4A9F" w:rsidRPr="006E4C13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44354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6E4C13">
        <w:rPr>
          <w:rFonts w:ascii="Courier New" w:hAnsi="Courier New" w:cs="Courier New"/>
          <w:sz w:val="20"/>
          <w:szCs w:val="20"/>
          <w:lang w:val="en-US"/>
        </w:rPr>
        <w:t>perc_s_arma</w:t>
      </w:r>
      <w:proofErr w:type="spellEnd"/>
      <w:r w:rsidRPr="006E4C13">
        <w:rPr>
          <w:rFonts w:ascii="Courier New" w:hAnsi="Courier New" w:cs="Courier New"/>
          <w:sz w:val="20"/>
          <w:szCs w:val="20"/>
          <w:lang w:val="en-US"/>
        </w:rPr>
        <w:t xml:space="preserve"> |   1.000612   .0001742     3.52   0.000     1.000271    1.000953</w:t>
      </w:r>
    </w:p>
    <w:p w:rsidR="009D4A9F" w:rsidRPr="006E4C13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E4C13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E4C13">
        <w:rPr>
          <w:rFonts w:ascii="Courier New" w:hAnsi="Courier New" w:cs="Courier New"/>
          <w:sz w:val="20"/>
          <w:szCs w:val="20"/>
          <w:lang w:val="en-US"/>
        </w:rPr>
        <w:t>b_escpol</w:t>
      </w:r>
      <w:proofErr w:type="spellEnd"/>
      <w:r w:rsidRPr="006E4C13">
        <w:rPr>
          <w:rFonts w:ascii="Courier New" w:hAnsi="Courier New" w:cs="Courier New"/>
          <w:sz w:val="20"/>
          <w:szCs w:val="20"/>
          <w:lang w:val="en-US"/>
        </w:rPr>
        <w:t xml:space="preserve"> |   1.035203   .0023089    15.51   0.000     1.030687    1.039738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E4C13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urbapol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.9947829   .0012092    -4.30   0.000     .9924156    .9971558</w:t>
      </w:r>
    </w:p>
    <w:p w:rsidR="009D4A9F" w:rsidRPr="0015706A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yearnew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1.088489    .005009    18.43   0.000     1.078716    1.098351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Pr="00F04E4D">
        <w:rPr>
          <w:rFonts w:ascii="Courier New" w:hAnsi="Courier New" w:cs="Courier New"/>
          <w:sz w:val="20"/>
          <w:szCs w:val="20"/>
          <w:lang w:val="en-US"/>
        </w:rPr>
        <w:t>_cons |   .0000365   8.09e-06   -46.10   0.000     .0000236    .0000563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ln(</w:t>
      </w:r>
      <w:proofErr w:type="spellStart"/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>pop_T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>) |          1  (exposure)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>-------------------------------------------------------------------------------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. </w:t>
      </w:r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xi</w:t>
      </w:r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xtnbreg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obi_st_ST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i.Bfcatdur_90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cobBFmunlim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rendapcapipol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desempol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txpolic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perc_s_arma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b_escpol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urb</w:t>
      </w:r>
      <w:proofErr w:type="spellEnd"/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&gt; </w:t>
      </w:r>
      <w:proofErr w:type="spellStart"/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apol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yearnew</w:t>
      </w:r>
      <w:proofErr w:type="spellEnd"/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if year&gt;=2005, exposure(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pop_T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)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fe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ir</w:t>
      </w:r>
      <w:proofErr w:type="spellEnd"/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i.Bfcatdur_90</w:t>
      </w:r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   _IBfcatdur__0-4     (naturally coded; _IBfcatdur__0 omitted)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note</w:t>
      </w:r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>: you are responsible for interpretation of non-count dep. variable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note</w:t>
      </w:r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: 269 groups (2152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>) dropped because of all zero outcomes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Conditional FE negative binomial regression     Number of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   =     41,904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Group variable: cd                              Number of </w:t>
      </w:r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groups  =</w:t>
      </w:r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    5,238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per group: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</w:t>
      </w:r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min</w:t>
      </w:r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=          8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</w:t>
      </w:r>
      <w:proofErr w:type="spellStart"/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avg</w:t>
      </w:r>
      <w:proofErr w:type="spellEnd"/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=        8.0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</w:t>
      </w:r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max</w:t>
      </w:r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=          8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Wald </w:t>
      </w:r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chi2(</w:t>
      </w:r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>12)     =    1495.85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Log </w:t>
      </w:r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likelihood  =</w:t>
      </w:r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-59891.758                   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Prob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&gt; chi2       =     0.0000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>-------------------------------------------------------------------------------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F04E4D">
        <w:rPr>
          <w:rFonts w:ascii="Courier New" w:hAnsi="Courier New" w:cs="Courier New"/>
          <w:sz w:val="20"/>
          <w:szCs w:val="20"/>
          <w:lang w:val="en-US"/>
        </w:rPr>
        <w:t>obi_st_ST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|        IRR   Std. Err.      </w:t>
      </w:r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z</w:t>
      </w:r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  P&gt;|z|     [95% Conf. Interval]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>--------------+----------------------------------------------------------------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>_IBfcatdur__1 |   .9735861   .0119958    -2.17   0.030     .9503564    .9973835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>_IBfcatdur__2 |   .9395932   .0120161    -4.87   0.000     .9163348     .963442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>_IBfcatdur__3 |   .9288735   .0124818    -5.49   0.000     .9047289    .9536625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>_IBfcatdur__4 |   .9906999   .0148265    -0.62   0.532     .9620624     1.02019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cobBFmunlim</w:t>
      </w:r>
      <w:proofErr w:type="spellEnd"/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|   1.004899     .00068     7.22   0.000     1.003567    1.006232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rendapcapipol</w:t>
      </w:r>
      <w:proofErr w:type="spellEnd"/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|   .9994904   .0000869    -5.87   0.000     .9993202    .9996607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 </w:t>
      </w:r>
      <w:proofErr w:type="spellStart"/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desempol</w:t>
      </w:r>
      <w:proofErr w:type="spellEnd"/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|   .9855355   .0028602    -5.02   0.000     .9799455    .9911574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txpolic</w:t>
      </w:r>
      <w:proofErr w:type="spellEnd"/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|   .9997817   .0000564    -3.87   0.000     .9996712    .9998921</w:t>
      </w:r>
    </w:p>
    <w:p w:rsidR="009D4A9F" w:rsidRPr="006E4C13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6E4C13">
        <w:rPr>
          <w:rFonts w:ascii="Courier New" w:hAnsi="Courier New" w:cs="Courier New"/>
          <w:sz w:val="20"/>
          <w:szCs w:val="20"/>
          <w:lang w:val="en-US"/>
        </w:rPr>
        <w:t>perc_s_arma</w:t>
      </w:r>
      <w:proofErr w:type="spellEnd"/>
      <w:r w:rsidRPr="006E4C13">
        <w:rPr>
          <w:rFonts w:ascii="Courier New" w:hAnsi="Courier New" w:cs="Courier New"/>
          <w:sz w:val="20"/>
          <w:szCs w:val="20"/>
          <w:lang w:val="en-US"/>
        </w:rPr>
        <w:t xml:space="preserve"> |   1.000593   .0001747     3.39   0.001     1.000251    1.000935</w:t>
      </w:r>
    </w:p>
    <w:p w:rsidR="009D4A9F" w:rsidRPr="006E4C13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E4C13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6E4C13">
        <w:rPr>
          <w:rFonts w:ascii="Courier New" w:hAnsi="Courier New" w:cs="Courier New"/>
          <w:sz w:val="20"/>
          <w:szCs w:val="20"/>
          <w:lang w:val="en-US"/>
        </w:rPr>
        <w:t>b_escpol</w:t>
      </w:r>
      <w:proofErr w:type="spellEnd"/>
      <w:r w:rsidRPr="006E4C13">
        <w:rPr>
          <w:rFonts w:ascii="Courier New" w:hAnsi="Courier New" w:cs="Courier New"/>
          <w:sz w:val="20"/>
          <w:szCs w:val="20"/>
          <w:lang w:val="en-US"/>
        </w:rPr>
        <w:t xml:space="preserve"> |   1.035231   .0023179    15.46   0.000     1.030698    1.039784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E4C13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urbapol</w:t>
      </w:r>
      <w:proofErr w:type="spellEnd"/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|   .9945544   .0012069    -4.50   0.000     .9921918    .9969227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yearnew</w:t>
      </w:r>
      <w:proofErr w:type="spellEnd"/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|   1.085743   .0049983    17.87   0.000      1.07599    1.095584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      _cons |   .0000362   8.05e-06   -45.95   0.000     .0000234    .0000559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gramStart"/>
      <w:r w:rsidRPr="00F04E4D">
        <w:rPr>
          <w:rFonts w:ascii="Courier New" w:hAnsi="Courier New" w:cs="Courier New"/>
          <w:sz w:val="20"/>
          <w:szCs w:val="20"/>
          <w:lang w:val="en-US"/>
        </w:rPr>
        <w:t>ln(</w:t>
      </w:r>
      <w:proofErr w:type="spellStart"/>
      <w:proofErr w:type="gramEnd"/>
      <w:r w:rsidRPr="00F04E4D">
        <w:rPr>
          <w:rFonts w:ascii="Courier New" w:hAnsi="Courier New" w:cs="Courier New"/>
          <w:sz w:val="20"/>
          <w:szCs w:val="20"/>
          <w:lang w:val="en-US"/>
        </w:rPr>
        <w:t>pop_T</w:t>
      </w:r>
      <w:proofErr w:type="spellEnd"/>
      <w:r w:rsidRPr="00F04E4D">
        <w:rPr>
          <w:rFonts w:ascii="Courier New" w:hAnsi="Courier New" w:cs="Courier New"/>
          <w:sz w:val="20"/>
          <w:szCs w:val="20"/>
          <w:lang w:val="en-US"/>
        </w:rPr>
        <w:t>) |          1  (exposure)</w:t>
      </w:r>
    </w:p>
    <w:p w:rsidR="009D4A9F" w:rsidRPr="00F04E4D" w:rsidRDefault="009D4A9F" w:rsidP="009D4A9F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E4D">
        <w:rPr>
          <w:rFonts w:ascii="Courier New" w:hAnsi="Courier New" w:cs="Courier New"/>
          <w:sz w:val="20"/>
          <w:szCs w:val="20"/>
          <w:lang w:val="en-US"/>
        </w:rPr>
        <w:t>-------------------------------------------------------------------------------</w:t>
      </w:r>
    </w:p>
    <w:p w:rsidR="009D4A9F" w:rsidRPr="00F04E4D" w:rsidRDefault="009D4A9F" w:rsidP="0015706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bookmarkStart w:id="0" w:name="_GoBack"/>
      <w:bookmarkEnd w:id="0"/>
    </w:p>
    <w:sectPr w:rsidR="009D4A9F" w:rsidRPr="00F04E4D" w:rsidSect="00B7603F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636786"/>
    <w:multiLevelType w:val="multilevel"/>
    <w:tmpl w:val="13636786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entative="1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 w:tentative="1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 w:tentative="1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1A0D2A6C"/>
    <w:multiLevelType w:val="hybridMultilevel"/>
    <w:tmpl w:val="244608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956"/>
    <w:rsid w:val="00000D3E"/>
    <w:rsid w:val="000014AB"/>
    <w:rsid w:val="000521CF"/>
    <w:rsid w:val="00080683"/>
    <w:rsid w:val="000B5E71"/>
    <w:rsid w:val="000E4C4B"/>
    <w:rsid w:val="000E5E62"/>
    <w:rsid w:val="000E7FD4"/>
    <w:rsid w:val="00104EF4"/>
    <w:rsid w:val="00105561"/>
    <w:rsid w:val="00110BBE"/>
    <w:rsid w:val="0015706A"/>
    <w:rsid w:val="00190BDE"/>
    <w:rsid w:val="001A3628"/>
    <w:rsid w:val="001C2A71"/>
    <w:rsid w:val="001D178F"/>
    <w:rsid w:val="00206BAB"/>
    <w:rsid w:val="00257985"/>
    <w:rsid w:val="00260079"/>
    <w:rsid w:val="00284839"/>
    <w:rsid w:val="0029000C"/>
    <w:rsid w:val="00295DCF"/>
    <w:rsid w:val="002A4DC8"/>
    <w:rsid w:val="002B1EFE"/>
    <w:rsid w:val="002E3763"/>
    <w:rsid w:val="003518C1"/>
    <w:rsid w:val="00364E81"/>
    <w:rsid w:val="003C4802"/>
    <w:rsid w:val="003E0FA8"/>
    <w:rsid w:val="003E3755"/>
    <w:rsid w:val="00417FEC"/>
    <w:rsid w:val="00420F98"/>
    <w:rsid w:val="004F1BDA"/>
    <w:rsid w:val="00504EFE"/>
    <w:rsid w:val="00516C33"/>
    <w:rsid w:val="0053423E"/>
    <w:rsid w:val="0054293A"/>
    <w:rsid w:val="00597E9F"/>
    <w:rsid w:val="005C2CE1"/>
    <w:rsid w:val="005C5BA0"/>
    <w:rsid w:val="005D0486"/>
    <w:rsid w:val="005F2E80"/>
    <w:rsid w:val="00636C24"/>
    <w:rsid w:val="006401E2"/>
    <w:rsid w:val="00642E0F"/>
    <w:rsid w:val="0065236F"/>
    <w:rsid w:val="00653717"/>
    <w:rsid w:val="00672A79"/>
    <w:rsid w:val="00685807"/>
    <w:rsid w:val="006A2E88"/>
    <w:rsid w:val="006E4C13"/>
    <w:rsid w:val="00733541"/>
    <w:rsid w:val="007516D7"/>
    <w:rsid w:val="00761930"/>
    <w:rsid w:val="00776C9C"/>
    <w:rsid w:val="00790522"/>
    <w:rsid w:val="007A01E1"/>
    <w:rsid w:val="007A05AF"/>
    <w:rsid w:val="007C395B"/>
    <w:rsid w:val="007C7973"/>
    <w:rsid w:val="007E0B5C"/>
    <w:rsid w:val="007E2969"/>
    <w:rsid w:val="007E31B3"/>
    <w:rsid w:val="00823AD0"/>
    <w:rsid w:val="00897B80"/>
    <w:rsid w:val="00902803"/>
    <w:rsid w:val="00927BA3"/>
    <w:rsid w:val="00931FC3"/>
    <w:rsid w:val="00934BEE"/>
    <w:rsid w:val="00970956"/>
    <w:rsid w:val="009D4A9F"/>
    <w:rsid w:val="009F793B"/>
    <w:rsid w:val="00A2322A"/>
    <w:rsid w:val="00A31ABC"/>
    <w:rsid w:val="00A420B5"/>
    <w:rsid w:val="00A9123B"/>
    <w:rsid w:val="00AE30C0"/>
    <w:rsid w:val="00AF01F6"/>
    <w:rsid w:val="00B236E1"/>
    <w:rsid w:val="00B368B0"/>
    <w:rsid w:val="00B524F3"/>
    <w:rsid w:val="00B56D2F"/>
    <w:rsid w:val="00B719D6"/>
    <w:rsid w:val="00B7603F"/>
    <w:rsid w:val="00B80C7A"/>
    <w:rsid w:val="00B866CD"/>
    <w:rsid w:val="00BA7094"/>
    <w:rsid w:val="00BF0CAA"/>
    <w:rsid w:val="00C437EE"/>
    <w:rsid w:val="00CD2A6A"/>
    <w:rsid w:val="00D26569"/>
    <w:rsid w:val="00D66DE2"/>
    <w:rsid w:val="00D70D3E"/>
    <w:rsid w:val="00D94CEC"/>
    <w:rsid w:val="00DC5459"/>
    <w:rsid w:val="00DC77FE"/>
    <w:rsid w:val="00DD453C"/>
    <w:rsid w:val="00E0070A"/>
    <w:rsid w:val="00E10B45"/>
    <w:rsid w:val="00E535B1"/>
    <w:rsid w:val="00E61149"/>
    <w:rsid w:val="00E7344E"/>
    <w:rsid w:val="00E762C2"/>
    <w:rsid w:val="00E77C9D"/>
    <w:rsid w:val="00E86F0F"/>
    <w:rsid w:val="00ED6434"/>
    <w:rsid w:val="00F0012A"/>
    <w:rsid w:val="00F04E4D"/>
    <w:rsid w:val="00F44354"/>
    <w:rsid w:val="00F50226"/>
    <w:rsid w:val="00F54AF0"/>
    <w:rsid w:val="00F62F21"/>
    <w:rsid w:val="00F700A0"/>
    <w:rsid w:val="00F92047"/>
    <w:rsid w:val="00FA18B4"/>
    <w:rsid w:val="00FC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AD020EA-59F9-4020-892F-D6D937D1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F9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2E376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2E3763"/>
    <w:rPr>
      <w:sz w:val="20"/>
      <w:szCs w:val="20"/>
    </w:rPr>
  </w:style>
  <w:style w:type="character" w:styleId="Refdecomentrio">
    <w:name w:val="annotation reference"/>
    <w:basedOn w:val="Fontepargpadro"/>
    <w:uiPriority w:val="99"/>
    <w:unhideWhenUsed/>
    <w:qFormat/>
    <w:rsid w:val="002E3763"/>
    <w:rPr>
      <w:sz w:val="16"/>
      <w:szCs w:val="16"/>
    </w:rPr>
  </w:style>
  <w:style w:type="paragraph" w:customStyle="1" w:styleId="PargrafodaLista1">
    <w:name w:val="Parágrafo da Lista1"/>
    <w:basedOn w:val="Normal"/>
    <w:uiPriority w:val="34"/>
    <w:qFormat/>
    <w:rsid w:val="002E3763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2E37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E3763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4F1BDA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4F1BDA"/>
    <w:pPr>
      <w:ind w:left="720"/>
      <w:contextualSpacing/>
    </w:pPr>
  </w:style>
  <w:style w:type="paragraph" w:styleId="Reviso">
    <w:name w:val="Revision"/>
    <w:hidden/>
    <w:uiPriority w:val="99"/>
    <w:semiHidden/>
    <w:rsid w:val="00E86F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FAF808-001D-4347-9EB7-99997902E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62</Words>
  <Characters>4115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4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iane  Machado</dc:creator>
  <cp:lastModifiedBy>Daiane Machado</cp:lastModifiedBy>
  <cp:revision>3</cp:revision>
  <dcterms:created xsi:type="dcterms:W3CDTF">2018-12-21T18:20:00Z</dcterms:created>
  <dcterms:modified xsi:type="dcterms:W3CDTF">2018-12-21T18:30:00Z</dcterms:modified>
</cp:coreProperties>
</file>